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653" w:rsidRPr="00DE3A7C" w:rsidRDefault="00622653" w:rsidP="00622653">
      <w:r>
        <w:t>Supplementary</w:t>
      </w:r>
      <w:r w:rsidRPr="00D5724C">
        <w:t xml:space="preserve"> </w:t>
      </w:r>
      <w:r w:rsidRPr="00DE3A7C">
        <w:t>Table</w:t>
      </w:r>
      <w:r>
        <w:t xml:space="preserve"> 2</w:t>
      </w:r>
      <w:r w:rsidRPr="00DE3A7C">
        <w:t>. SNAP Constructs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720"/>
        <w:gridCol w:w="2120"/>
        <w:gridCol w:w="1720"/>
        <w:gridCol w:w="2240"/>
      </w:tblGrid>
      <w:tr w:rsidR="00622653" w:rsidRPr="00352BDF" w:rsidTr="008F36F2">
        <w:trPr>
          <w:trHeight w:val="300"/>
        </w:trPr>
        <w:tc>
          <w:tcPr>
            <w:tcW w:w="7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NAP Constructs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Motor Maturity &amp; Activity</w:t>
            </w:r>
          </w:p>
        </w:tc>
        <w:tc>
          <w:tcPr>
            <w:tcW w:w="21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tate Control</w:t>
            </w:r>
          </w:p>
        </w:tc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ensory</w:t>
            </w:r>
          </w:p>
        </w:tc>
      </w:tr>
      <w:tr w:rsidR="00622653" w:rsidRPr="00352BDF" w:rsidTr="008F36F2">
        <w:trPr>
          <w:trHeight w:val="300"/>
        </w:trPr>
        <w:tc>
          <w:tcPr>
            <w:tcW w:w="172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esponse Speed</w:t>
            </w:r>
          </w:p>
        </w:tc>
        <w:tc>
          <w:tcPr>
            <w:tcW w:w="21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Right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Inversion</w:t>
            </w:r>
          </w:p>
        </w:tc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RA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Motor Activity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Left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esponse Intensity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LA</w:t>
            </w:r>
          </w:p>
        </w:tc>
      </w:tr>
      <w:tr w:rsidR="00622653" w:rsidRPr="00352BDF" w:rsidTr="008F36F2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oordinate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Up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52BDF">
              <w:rPr>
                <w:rFonts w:eastAsia="Times New Roman"/>
                <w:color w:val="000000"/>
                <w:sz w:val="20"/>
                <w:szCs w:val="20"/>
              </w:rPr>
              <w:t>Soothability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RL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pontaneous Crawl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Down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remulousness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LL</w:t>
            </w:r>
          </w:p>
        </w:tc>
      </w:tr>
      <w:tr w:rsidR="00622653" w:rsidRPr="00352BDF" w:rsidTr="008F36F2">
        <w:trPr>
          <w:trHeight w:val="76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Passive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Follow- H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ne Minute Vocalization Count Calculation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52BDF">
              <w:rPr>
                <w:rFonts w:eastAsia="Times New Roman"/>
                <w:color w:val="000000"/>
                <w:sz w:val="20"/>
                <w:szCs w:val="20"/>
              </w:rPr>
              <w:t>Galants</w:t>
            </w:r>
            <w:proofErr w:type="spellEnd"/>
            <w:r w:rsidRPr="00352BDF">
              <w:rPr>
                <w:rFonts w:eastAsia="Times New Roman"/>
                <w:color w:val="000000"/>
                <w:sz w:val="20"/>
                <w:szCs w:val="20"/>
              </w:rPr>
              <w:t>- Right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Maintenance Balance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Follow- V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52BDF">
              <w:rPr>
                <w:rFonts w:eastAsia="Times New Roman"/>
                <w:color w:val="000000"/>
                <w:sz w:val="20"/>
                <w:szCs w:val="20"/>
              </w:rPr>
              <w:t>Galants</w:t>
            </w:r>
            <w:proofErr w:type="spellEnd"/>
            <w:r w:rsidRPr="00352BDF">
              <w:rPr>
                <w:rFonts w:eastAsia="Times New Roman"/>
                <w:color w:val="000000"/>
                <w:sz w:val="20"/>
                <w:szCs w:val="20"/>
              </w:rPr>
              <w:t>- Left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Active Power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Duration of Looking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52BDF">
              <w:rPr>
                <w:rFonts w:eastAsia="Times New Roman"/>
                <w:color w:val="000000"/>
                <w:sz w:val="20"/>
                <w:szCs w:val="20"/>
              </w:rPr>
              <w:t>Consolability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 xml:space="preserve">One Min </w:t>
            </w:r>
            <w:proofErr w:type="spellStart"/>
            <w:r w:rsidRPr="00352BDF">
              <w:rPr>
                <w:rFonts w:eastAsia="Times New Roman"/>
                <w:color w:val="000000"/>
                <w:sz w:val="20"/>
                <w:szCs w:val="20"/>
              </w:rPr>
              <w:t>Voc</w:t>
            </w:r>
            <w:proofErr w:type="spellEnd"/>
            <w:r w:rsidRPr="00352BDF">
              <w:rPr>
                <w:rFonts w:eastAsia="Times New Roman"/>
                <w:color w:val="000000"/>
                <w:sz w:val="20"/>
                <w:szCs w:val="20"/>
              </w:rPr>
              <w:t xml:space="preserve"> Calculation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truggle During Test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alming Self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rient to Auditory- R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Predominate State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Parachute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rient to Auditory- L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estrain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otation Test- Head Free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Distractible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alming Self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otation Test- Head Held</w:t>
            </w:r>
          </w:p>
        </w:tc>
      </w:tr>
      <w:tr w:rsidR="00622653" w:rsidRPr="00352BDF" w:rsidTr="008F36F2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Head Posture Prone</w:t>
            </w:r>
          </w:p>
        </w:tc>
      </w:tr>
    </w:tbl>
    <w:p w:rsidR="00622653" w:rsidRPr="00DE3A7C" w:rsidRDefault="00622653" w:rsidP="00622653">
      <w:r w:rsidRPr="00DE3A7C">
        <w:t xml:space="preserve">Schneider Neonatal Assessment for Primates (SNAP). Right (R). Left (L). Horizontal (H). Vertical (V). </w:t>
      </w:r>
      <w:r>
        <w:t xml:space="preserve">Right arm </w:t>
      </w:r>
      <w:r w:rsidRPr="00DE3A7C">
        <w:t xml:space="preserve">(RA). </w:t>
      </w:r>
      <w:r>
        <w:t xml:space="preserve">Left arm </w:t>
      </w:r>
      <w:r w:rsidRPr="00DE3A7C">
        <w:t xml:space="preserve">(LA). </w:t>
      </w:r>
      <w:r>
        <w:t xml:space="preserve">Right leg </w:t>
      </w:r>
      <w:r w:rsidRPr="00DE3A7C">
        <w:t xml:space="preserve">(RL). </w:t>
      </w:r>
      <w:r>
        <w:t xml:space="preserve">Left leg </w:t>
      </w:r>
      <w:r w:rsidRPr="00DE3A7C">
        <w:t xml:space="preserve">(LL). </w:t>
      </w:r>
    </w:p>
    <w:p w:rsidR="00EF7F04" w:rsidRDefault="00622653"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653"/>
    <w:rsid w:val="004C5A6F"/>
    <w:rsid w:val="00622653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24762-000D-4060-8C27-3906EAA96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2265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13:00Z</dcterms:created>
  <dcterms:modified xsi:type="dcterms:W3CDTF">2020-05-29T18:13:00Z</dcterms:modified>
</cp:coreProperties>
</file>